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0EC" w:rsidRPr="001B210B" w:rsidRDefault="00804C75" w:rsidP="002650E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 w:rsidR="002650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2650EC">
        <w:rPr>
          <w:rFonts w:ascii="Times New Roman" w:hAnsi="Times New Roman" w:cs="Times New Roman"/>
          <w:b/>
          <w:sz w:val="24"/>
          <w:szCs w:val="24"/>
        </w:rPr>
        <w:t xml:space="preserve">List of somatic mutations detected by whole-exome sequencing in each of the </w:t>
      </w:r>
      <w:r w:rsidR="002650EC" w:rsidRPr="00691B96">
        <w:rPr>
          <w:rFonts w:ascii="Times New Roman" w:hAnsi="Times New Roman" w:cs="Times New Roman"/>
          <w:b/>
          <w:color w:val="231F20"/>
          <w:sz w:val="24"/>
          <w:szCs w:val="24"/>
        </w:rPr>
        <w:t>Hep</w:t>
      </w:r>
      <w:r w:rsidR="002650EC" w:rsidRPr="00691B96">
        <w:rPr>
          <w:rFonts w:ascii="Times New Roman" w:hAnsi="Times New Roman" w:cs="Times New Roman"/>
          <w:b/>
          <w:i/>
          <w:color w:val="231F20"/>
          <w:sz w:val="24"/>
          <w:szCs w:val="24"/>
        </w:rPr>
        <w:t>Pten</w:t>
      </w:r>
      <w:r w:rsidR="002650EC" w:rsidRPr="00691B96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>-</w:t>
      </w:r>
      <w:r w:rsidR="002650EC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 xml:space="preserve"> </w:t>
      </w:r>
      <w:r w:rsidR="002650EC">
        <w:rPr>
          <w:rFonts w:ascii="Times New Roman" w:hAnsi="Times New Roman" w:cs="Times New Roman"/>
          <w:b/>
          <w:sz w:val="24"/>
          <w:szCs w:val="24"/>
        </w:rPr>
        <w:t xml:space="preserve">mice. </w:t>
      </w:r>
      <w:r w:rsidR="002650EC">
        <w:rPr>
          <w:rFonts w:ascii="Times New Roman" w:hAnsi="Times New Roman" w:cs="Times New Roman"/>
          <w:sz w:val="24"/>
          <w:szCs w:val="24"/>
        </w:rPr>
        <w:t>T</w:t>
      </w:r>
      <w:r w:rsidR="002650EC" w:rsidRPr="002B2203">
        <w:rPr>
          <w:rFonts w:ascii="Times New Roman" w:hAnsi="Times New Roman" w:cs="Times New Roman"/>
          <w:sz w:val="24"/>
          <w:szCs w:val="24"/>
        </w:rPr>
        <w:t>:</w:t>
      </w:r>
      <w:r w:rsidR="002650EC">
        <w:rPr>
          <w:rFonts w:ascii="Times New Roman" w:hAnsi="Times New Roman" w:cs="Times New Roman"/>
          <w:sz w:val="24"/>
          <w:szCs w:val="24"/>
        </w:rPr>
        <w:t xml:space="preserve"> </w:t>
      </w:r>
      <w:r w:rsidR="002650EC" w:rsidRPr="002B2203">
        <w:rPr>
          <w:rFonts w:ascii="Times New Roman" w:hAnsi="Times New Roman" w:cs="Times New Roman"/>
          <w:sz w:val="24"/>
          <w:szCs w:val="24"/>
        </w:rPr>
        <w:t>tumor</w:t>
      </w:r>
      <w:r w:rsidR="002650EC">
        <w:rPr>
          <w:rFonts w:ascii="Times New Roman" w:hAnsi="Times New Roman" w:cs="Times New Roman"/>
          <w:sz w:val="24"/>
          <w:szCs w:val="24"/>
        </w:rPr>
        <w:t xml:space="preserve"> ID; </w:t>
      </w:r>
      <w:r w:rsidR="002650EC" w:rsidRPr="002B2203">
        <w:rPr>
          <w:rFonts w:ascii="Times New Roman" w:hAnsi="Times New Roman" w:cs="Times New Roman"/>
          <w:sz w:val="24"/>
          <w:szCs w:val="24"/>
        </w:rPr>
        <w:t>Ref</w:t>
      </w:r>
      <w:r w:rsidR="002650EC" w:rsidRPr="007728EA">
        <w:rPr>
          <w:rFonts w:ascii="Times New Roman" w:hAnsi="Times New Roman" w:cs="Times New Roman"/>
          <w:sz w:val="24"/>
          <w:szCs w:val="24"/>
        </w:rPr>
        <w:t>_allele</w:t>
      </w:r>
      <w:r w:rsidR="002650EC">
        <w:rPr>
          <w:rFonts w:ascii="Times New Roman" w:hAnsi="Times New Roman" w:cs="Times New Roman"/>
          <w:sz w:val="24"/>
          <w:szCs w:val="24"/>
        </w:rPr>
        <w:t>: base in</w:t>
      </w:r>
      <w:r w:rsidR="002650EC" w:rsidRPr="007728EA">
        <w:rPr>
          <w:rFonts w:ascii="Times New Roman" w:hAnsi="Times New Roman" w:cs="Times New Roman"/>
          <w:sz w:val="24"/>
          <w:szCs w:val="24"/>
        </w:rPr>
        <w:t xml:space="preserve"> the reference </w:t>
      </w:r>
      <w:r w:rsidR="002650EC">
        <w:rPr>
          <w:rFonts w:ascii="Times New Roman" w:hAnsi="Times New Roman" w:cs="Times New Roman"/>
          <w:sz w:val="24"/>
          <w:szCs w:val="24"/>
        </w:rPr>
        <w:t>genome; Alt_allele: base</w:t>
      </w:r>
      <w:r w:rsidR="002650EC" w:rsidRPr="007728EA">
        <w:rPr>
          <w:rFonts w:ascii="Times New Roman" w:hAnsi="Times New Roman" w:cs="Times New Roman"/>
          <w:sz w:val="24"/>
          <w:szCs w:val="24"/>
        </w:rPr>
        <w:t xml:space="preserve"> altered in the sa</w:t>
      </w:r>
      <w:r w:rsidR="002650EC">
        <w:rPr>
          <w:rFonts w:ascii="Times New Roman" w:hAnsi="Times New Roman" w:cs="Times New Roman"/>
          <w:sz w:val="24"/>
          <w:szCs w:val="24"/>
        </w:rPr>
        <w:t>mple; Chr.: chromosome; E</w:t>
      </w:r>
      <w:r w:rsidR="002650EC" w:rsidRPr="007728EA">
        <w:rPr>
          <w:rFonts w:ascii="Times New Roman" w:hAnsi="Times New Roman" w:cs="Times New Roman"/>
          <w:sz w:val="24"/>
          <w:szCs w:val="24"/>
        </w:rPr>
        <w:t>xonic</w:t>
      </w:r>
      <w:r w:rsidR="002650EC">
        <w:rPr>
          <w:rFonts w:ascii="Times New Roman" w:hAnsi="Times New Roman" w:cs="Times New Roman"/>
          <w:sz w:val="24"/>
          <w:szCs w:val="24"/>
        </w:rPr>
        <w:t xml:space="preserve"> </w:t>
      </w:r>
      <w:r w:rsidR="002650EC" w:rsidRPr="007728EA">
        <w:rPr>
          <w:rFonts w:ascii="Times New Roman" w:hAnsi="Times New Roman" w:cs="Times New Roman"/>
          <w:sz w:val="24"/>
          <w:szCs w:val="24"/>
        </w:rPr>
        <w:t xml:space="preserve">func: Function </w:t>
      </w:r>
      <w:r w:rsidR="002650EC">
        <w:rPr>
          <w:rFonts w:ascii="Times New Roman" w:hAnsi="Times New Roman" w:cs="Times New Roman"/>
          <w:sz w:val="24"/>
          <w:szCs w:val="24"/>
        </w:rPr>
        <w:t>of exonic mutation</w:t>
      </w:r>
      <w:r w:rsidR="002650EC" w:rsidRPr="007728EA">
        <w:rPr>
          <w:rFonts w:ascii="Times New Roman" w:hAnsi="Times New Roman" w:cs="Times New Roman"/>
          <w:sz w:val="24"/>
          <w:szCs w:val="24"/>
        </w:rPr>
        <w:t>; S</w:t>
      </w:r>
      <w:r w:rsidR="002650EC">
        <w:rPr>
          <w:rFonts w:ascii="Times New Roman" w:hAnsi="Times New Roman" w:cs="Times New Roman"/>
          <w:sz w:val="24"/>
          <w:szCs w:val="24"/>
        </w:rPr>
        <w:t>NV: single nucleotide variants;</w:t>
      </w:r>
      <w:r w:rsidR="002650EC" w:rsidRPr="007728EA">
        <w:rPr>
          <w:rFonts w:ascii="Times New Roman" w:hAnsi="Times New Roman" w:cs="Times New Roman"/>
          <w:sz w:val="24"/>
          <w:szCs w:val="24"/>
        </w:rPr>
        <w:t xml:space="preserve"> </w:t>
      </w:r>
      <w:r w:rsidR="002650EC" w:rsidRPr="00A0353F">
        <w:rPr>
          <w:rFonts w:ascii="Times New Roman" w:hAnsi="Times New Roman" w:cs="Times New Roman"/>
          <w:sz w:val="24"/>
          <w:szCs w:val="24"/>
        </w:rPr>
        <w:t>Aaannotation: amino</w:t>
      </w:r>
      <w:r w:rsidR="002650EC" w:rsidRPr="007728EA">
        <w:rPr>
          <w:rFonts w:ascii="Times New Roman" w:hAnsi="Times New Roman" w:cs="Times New Roman"/>
          <w:sz w:val="24"/>
          <w:szCs w:val="24"/>
        </w:rPr>
        <w:t xml:space="preserve"> acid</w:t>
      </w:r>
      <w:r w:rsidR="002650EC">
        <w:rPr>
          <w:rFonts w:ascii="Times New Roman" w:hAnsi="Times New Roman" w:cs="Times New Roman"/>
          <w:sz w:val="24"/>
          <w:szCs w:val="24"/>
        </w:rPr>
        <w:t xml:space="preserve"> change;</w:t>
      </w:r>
      <w:r w:rsidR="002650EC" w:rsidRPr="008E0B66">
        <w:rPr>
          <w:rFonts w:ascii="Times New Roman" w:hAnsi="Times New Roman" w:cs="Times New Roman"/>
          <w:sz w:val="24"/>
          <w:szCs w:val="24"/>
        </w:rPr>
        <w:t xml:space="preserve"> </w:t>
      </w:r>
      <w:r w:rsidR="002650EC">
        <w:rPr>
          <w:rFonts w:ascii="Times New Roman" w:hAnsi="Times New Roman" w:cs="Times New Roman"/>
          <w:sz w:val="24"/>
          <w:szCs w:val="24"/>
        </w:rPr>
        <w:t>T</w:t>
      </w:r>
      <w:r w:rsidR="002650EC" w:rsidRPr="007728EA">
        <w:rPr>
          <w:rFonts w:ascii="Times New Roman" w:hAnsi="Times New Roman" w:cs="Times New Roman"/>
          <w:sz w:val="24"/>
          <w:szCs w:val="24"/>
        </w:rPr>
        <w:t>umor_f: allele frequency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449"/>
        <w:gridCol w:w="800"/>
        <w:gridCol w:w="978"/>
        <w:gridCol w:w="623"/>
        <w:gridCol w:w="623"/>
        <w:gridCol w:w="532"/>
        <w:gridCol w:w="1335"/>
        <w:gridCol w:w="800"/>
        <w:gridCol w:w="889"/>
        <w:gridCol w:w="800"/>
        <w:gridCol w:w="706"/>
      </w:tblGrid>
      <w:tr w:rsidR="002650EC" w:rsidRPr="00F83967" w:rsidTr="00EC0961">
        <w:trPr>
          <w:trHeight w:val="300"/>
        </w:trPr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Mouse ID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Start_</w:t>
            </w:r>
          </w:p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Ref_</w:t>
            </w:r>
          </w:p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allel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Alt_</w:t>
            </w:r>
          </w:p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allel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Chr.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Exonic</w:t>
            </w:r>
          </w:p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fun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A</w:t>
            </w: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aannotatio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Number of mice with this mutatio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resent also in adjacent live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T</w:t>
            </w:r>
            <w:r w:rsidRPr="00F839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umor_f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5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lc9a3r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516353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5T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5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lc17a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17343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445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5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mt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829944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78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5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xt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37739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26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130409I23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8105514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158K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tdss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699538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427K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rex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658190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wap7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25577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W95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tl7a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031308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197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gd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47751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ice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38679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84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Esco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583140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152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sb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813589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260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Otud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65880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250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75187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21144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dm2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293275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428N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sic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41695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355E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dam2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79651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555C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rb1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98767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kbp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6716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2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cn1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12520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20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0475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171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d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07853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274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15437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C385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15588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188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dh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06573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307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Zranb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796009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869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bxn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825898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162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kbke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26593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483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kbke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26982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471G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am7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53066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56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se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67230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297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lc26a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76321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576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ab2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87211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141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dm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299170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476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dm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300914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113N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dc11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29632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102G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r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88791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39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fna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883598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Y153F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tgb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870542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5Q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00008F21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916385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272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30429B09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78503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W96C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rgap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29498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F270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Esco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583141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150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dc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84789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TG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389_389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2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imap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69137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51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3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dc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84789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TG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389_389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3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ennd4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027556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A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909_909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kbp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6716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2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am1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893935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63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tr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009437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77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and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783145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111Y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f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7264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yr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56855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473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mo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93398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X1454X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dgrf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271949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kbp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6716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2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yp2s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581644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T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20_20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94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np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013675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888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Zzef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86475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1004N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on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164853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365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yt1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982707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opgai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W84X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p5g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90920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99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eer4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603824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80E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pn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04989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596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xn2l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649424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G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778_779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ux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823223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149P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Zzef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86475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1004N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dd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24526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698K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p5g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90920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99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emd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097827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A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351_352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kap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528399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30_31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bxw1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285080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251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dc88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85771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G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46_47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yp2u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129344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497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ldo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54492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lr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973679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C1430Y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khd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020111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3073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bm3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696552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55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est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699252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58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mpg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625794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T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422_422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hlrc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46229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H8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0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cn11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977902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101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mpx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770295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ice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38679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84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lr3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671920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163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rim6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432770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A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328_328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op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238175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50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lp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414849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758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I60787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372938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Y604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Xylt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46700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216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3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cdh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772033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412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ennd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8308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695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oxc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80799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A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263_264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lm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85468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F12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p5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971128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CATT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526_527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yl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00050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A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943_1943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ep8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40964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A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82_183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xpe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39675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386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op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238175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50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Xylt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46700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216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3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lplg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381975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163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ennd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8308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695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3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dx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165992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323K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nkrd4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472987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p5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971128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CATT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526_527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lhl2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78426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G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C393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yngap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697058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321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f7l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593143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45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nkrd6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357247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16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Ehmt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86393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d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19313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2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1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mprss11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666062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roser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47201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138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ra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119255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61K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be2dnl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490546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13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y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879353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A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43_43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ntrl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12751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44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530008M17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84186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12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hd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45577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124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np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013674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887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cnh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297805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017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ap1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91414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565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sc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883139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686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ep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085425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611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nf16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228544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C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54_154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20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lr3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671920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G163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tbp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556728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246W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m975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91469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W46C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dc17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6101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C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684_685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lpm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504447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1810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s6st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913870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98_99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lcl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569668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39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xbp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882589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2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mprss11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643186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8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Zfp8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217132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124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roh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823521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Q357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lc12a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732312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423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hx3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955895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F417I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on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303613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marcc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848761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072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lgalt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247178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156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fa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900387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Zfp31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41251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A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815_1815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ps7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660514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241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rpf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332054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C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007_1008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nkrd4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258449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505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m199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786307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571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opey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374754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93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ndc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59902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9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5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cf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566453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K258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amkv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94660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12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m199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786307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T571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rt7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94704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777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mn2r1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58982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291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m2093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487686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313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rdm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313575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323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ctd1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540854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S29N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n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137126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98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dac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220214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G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605_606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rb1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98767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licing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ndc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59902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99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igyf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744379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G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1211_1211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tn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8299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C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29_30de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am83d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877991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183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Kmt2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88110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58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a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0475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171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d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07853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274L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15437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C385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b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15588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188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27317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172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pinb3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727499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95G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dh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06573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307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dh1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89338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E541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rmt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4514826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71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sc22d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6417122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347D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irc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59933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1405M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rp1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88610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369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2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be2u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0486704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N100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najc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61681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472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eprot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656291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D92G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epr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76494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I359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21539E11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3231220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364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21539E11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323125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R353H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21539E11Rik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3231373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V313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7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8797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4207557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L327V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6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g4c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92213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synonymous SNV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A190T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ig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5646679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C314fs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ps13a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780769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T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88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deletion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M1fs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82" w:type="pct"/>
            <w:tcBorders>
              <w:bottom w:val="nil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1</w:t>
            </w:r>
          </w:p>
        </w:tc>
      </w:tr>
      <w:tr w:rsidR="002650EC" w:rsidRPr="00F83967" w:rsidTr="00EC0961">
        <w:trPr>
          <w:trHeight w:val="300"/>
        </w:trPr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43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3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xbp3a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8825894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A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eshift insertion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.P124fs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0EC" w:rsidRPr="00F83967" w:rsidRDefault="002650EC" w:rsidP="00EC09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8396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3</w:t>
            </w:r>
          </w:p>
        </w:tc>
      </w:tr>
    </w:tbl>
    <w:p w:rsidR="002650EC" w:rsidRDefault="002650EC" w:rsidP="002650E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650EC" w:rsidRDefault="002650EC"/>
    <w:sectPr w:rsidR="00265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0EC"/>
    <w:rsid w:val="002650EC"/>
    <w:rsid w:val="00741701"/>
    <w:rsid w:val="0080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50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50EC"/>
    <w:rPr>
      <w:color w:val="954F72"/>
      <w:u w:val="single"/>
    </w:rPr>
  </w:style>
  <w:style w:type="paragraph" w:customStyle="1" w:styleId="xl63">
    <w:name w:val="xl63"/>
    <w:basedOn w:val="Normal"/>
    <w:rsid w:val="002650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US" w:eastAsia="zh-CN"/>
    </w:rPr>
  </w:style>
  <w:style w:type="paragraph" w:customStyle="1" w:styleId="xl65">
    <w:name w:val="xl65"/>
    <w:basedOn w:val="Normal"/>
    <w:rsid w:val="00265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6">
    <w:name w:val="xl66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 w:eastAsia="zh-CN"/>
    </w:rPr>
  </w:style>
  <w:style w:type="paragraph" w:customStyle="1" w:styleId="xl67">
    <w:name w:val="xl67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2650E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265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 w:eastAsia="zh-CN"/>
    </w:rPr>
  </w:style>
  <w:style w:type="paragraph" w:customStyle="1" w:styleId="xl71">
    <w:name w:val="xl71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3">
    <w:name w:val="xl73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US" w:eastAsia="zh-CN"/>
    </w:rPr>
  </w:style>
  <w:style w:type="paragraph" w:customStyle="1" w:styleId="xl74">
    <w:name w:val="xl74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50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50EC"/>
    <w:rPr>
      <w:color w:val="954F72"/>
      <w:u w:val="single"/>
    </w:rPr>
  </w:style>
  <w:style w:type="paragraph" w:customStyle="1" w:styleId="xl63">
    <w:name w:val="xl63"/>
    <w:basedOn w:val="Normal"/>
    <w:rsid w:val="002650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US" w:eastAsia="zh-CN"/>
    </w:rPr>
  </w:style>
  <w:style w:type="paragraph" w:customStyle="1" w:styleId="xl65">
    <w:name w:val="xl65"/>
    <w:basedOn w:val="Normal"/>
    <w:rsid w:val="00265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6">
    <w:name w:val="xl66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 w:eastAsia="zh-CN"/>
    </w:rPr>
  </w:style>
  <w:style w:type="paragraph" w:customStyle="1" w:styleId="xl67">
    <w:name w:val="xl67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2650E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265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 w:eastAsia="zh-CN"/>
    </w:rPr>
  </w:style>
  <w:style w:type="paragraph" w:customStyle="1" w:styleId="xl71">
    <w:name w:val="xl71"/>
    <w:basedOn w:val="Normal"/>
    <w:rsid w:val="002650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3">
    <w:name w:val="xl73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US" w:eastAsia="zh-CN"/>
    </w:rPr>
  </w:style>
  <w:style w:type="paragraph" w:customStyle="1" w:styleId="xl74">
    <w:name w:val="xl74"/>
    <w:basedOn w:val="Normal"/>
    <w:rsid w:val="002650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98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6-15T04:45:00Z</dcterms:created>
  <dcterms:modified xsi:type="dcterms:W3CDTF">2018-06-15T06:48:00Z</dcterms:modified>
</cp:coreProperties>
</file>